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1B5E" w:rsidRDefault="00C16C80">
      <w:r w:rsidRPr="00C16C80">
        <w:t>Additional file</w:t>
      </w:r>
      <w:r>
        <w:rPr>
          <w:rFonts w:hint="eastAsia"/>
        </w:rPr>
        <w:t xml:space="preserve"> </w:t>
      </w:r>
      <w:r w:rsidR="00DF1B5E">
        <w:rPr>
          <w:rFonts w:hint="eastAsia"/>
        </w:rPr>
        <w:t xml:space="preserve">1. </w:t>
      </w:r>
      <w:r w:rsidR="00E739F4">
        <w:rPr>
          <w:rFonts w:ascii="Times New Roman" w:hAnsi="Times New Roman" w:cs="Times New Roman"/>
          <w:szCs w:val="21"/>
        </w:rPr>
        <w:t>P</w:t>
      </w:r>
      <w:r w:rsidR="00E739F4" w:rsidRPr="004214D8">
        <w:rPr>
          <w:rFonts w:ascii="Times New Roman" w:hAnsi="Times New Roman" w:cs="Times New Roman"/>
          <w:szCs w:val="21"/>
        </w:rPr>
        <w:t>at</w:t>
      </w:r>
      <w:r w:rsidR="00E739F4">
        <w:rPr>
          <w:rFonts w:ascii="Times New Roman" w:hAnsi="Times New Roman" w:cs="Times New Roman"/>
          <w:szCs w:val="21"/>
        </w:rPr>
        <w:t>ient and tumor characteristics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195"/>
        <w:gridCol w:w="1553"/>
        <w:gridCol w:w="708"/>
        <w:gridCol w:w="567"/>
        <w:gridCol w:w="567"/>
        <w:gridCol w:w="1418"/>
        <w:gridCol w:w="709"/>
        <w:gridCol w:w="708"/>
      </w:tblGrid>
      <w:tr w:rsidR="00DF1B5E" w:rsidRPr="00DF1B5E" w:rsidTr="00DF1B5E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ntire cohor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alidation group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COG P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-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-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0.9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5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4.4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8.7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9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P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0 (10-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0 (10-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4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1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0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0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6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9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DF1B5E" w:rsidRPr="00DF1B5E" w:rsidTr="00DF1B5E">
        <w:trPr>
          <w:trHeight w:val="285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stribution of primary tumo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6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5.8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idne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stat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stri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6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rinary trac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ad and Nec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1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sophagu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ndometrio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rcom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liary trac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lanom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elom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ymphom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var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ncreus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yroi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</w:tr>
      <w:tr w:rsidR="00DF1B5E" w:rsidRPr="00DF1B5E" w:rsidTr="00DF1B5E">
        <w:trPr>
          <w:trHeight w:val="285"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aboratory dat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 (0-38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 (0-3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4 mg/d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0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F1B5E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4 mg/d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2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2.0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DH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2(114-1144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4(114-114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 250 IU/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2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5.8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F1B5E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50 IU/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3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4.2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 (1.6-4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 (1.6-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&lt;3.7 g/d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3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4.8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7 g/d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9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5.2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5(8.1-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5(8.1-1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10.3 mg/d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3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1.7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3 mg/d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3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lt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(1.4-113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6(1.4-113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100,000/</w:t>
            </w:r>
            <w:proofErr w:type="spellStart"/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L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0,000/</w:t>
            </w:r>
            <w:proofErr w:type="spellStart"/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L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3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4.7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-</w:t>
            </w:r>
            <w:proofErr w:type="spellStart"/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l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 (0.1-11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(0.1-11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1.4 mg/d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4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4.7 </w:t>
            </w:r>
          </w:p>
        </w:tc>
      </w:tr>
      <w:tr w:rsidR="00DF1B5E" w:rsidRPr="00DF1B5E" w:rsidTr="00DF1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 mg/dL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E" w:rsidRPr="00DF1B5E" w:rsidRDefault="00DF1B5E" w:rsidP="00DF1B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B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</w:tr>
    </w:tbl>
    <w:p w:rsidR="00DF1B5E" w:rsidRDefault="00DF1B5E">
      <w:bookmarkStart w:id="0" w:name="_GoBack"/>
      <w:bookmarkEnd w:id="0"/>
    </w:p>
    <w:sectPr w:rsidR="00DF1B5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0290" w:rsidRDefault="00CC0290" w:rsidP="009C79A5">
      <w:r>
        <w:separator/>
      </w:r>
    </w:p>
  </w:endnote>
  <w:endnote w:type="continuationSeparator" w:id="0">
    <w:p w:rsidR="00CC0290" w:rsidRDefault="00CC0290" w:rsidP="009C7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0290" w:rsidRDefault="00CC0290" w:rsidP="009C79A5">
      <w:r>
        <w:separator/>
      </w:r>
    </w:p>
  </w:footnote>
  <w:footnote w:type="continuationSeparator" w:id="0">
    <w:p w:rsidR="00CC0290" w:rsidRDefault="00CC0290" w:rsidP="009C7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604"/>
    <w:rsid w:val="00434537"/>
    <w:rsid w:val="007A3D1F"/>
    <w:rsid w:val="007A7604"/>
    <w:rsid w:val="009A09F4"/>
    <w:rsid w:val="009C3824"/>
    <w:rsid w:val="009C79A5"/>
    <w:rsid w:val="00A54245"/>
    <w:rsid w:val="00A84395"/>
    <w:rsid w:val="00AE287C"/>
    <w:rsid w:val="00C16C80"/>
    <w:rsid w:val="00CC0290"/>
    <w:rsid w:val="00DF1B5E"/>
    <w:rsid w:val="00E739F4"/>
    <w:rsid w:val="00EC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84C6D5"/>
  <w15:chartTrackingRefBased/>
  <w15:docId w15:val="{91B78A20-6297-4781-9EAA-D825A18A1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9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79A5"/>
  </w:style>
  <w:style w:type="paragraph" w:styleId="a5">
    <w:name w:val="footer"/>
    <w:basedOn w:val="a"/>
    <w:link w:val="a6"/>
    <w:uiPriority w:val="99"/>
    <w:unhideWhenUsed/>
    <w:rsid w:val="009C79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7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3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iation Oncology</dc:creator>
  <cp:keywords/>
  <dc:description/>
  <cp:lastModifiedBy>光 窪田</cp:lastModifiedBy>
  <cp:revision>9</cp:revision>
  <dcterms:created xsi:type="dcterms:W3CDTF">2018-02-03T05:37:00Z</dcterms:created>
  <dcterms:modified xsi:type="dcterms:W3CDTF">2018-11-27T10:37:00Z</dcterms:modified>
</cp:coreProperties>
</file>